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D23" w:rsidRPr="00E348FC" w:rsidRDefault="004E1B64" w:rsidP="00E00D23">
      <w:pPr>
        <w:spacing w:line="276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Material for Ulfarsson et al. 15q11.2 CNV affects cognitive, structural and functional correlates of dyslexia and dyscalculia</w:t>
      </w:r>
    </w:p>
    <w:p w:rsidR="00CF494C" w:rsidRPr="00963886" w:rsidRDefault="00CF494C" w:rsidP="00CF494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 |</w:t>
      </w:r>
      <w:r w:rsidRPr="008B00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8B0019"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proofErr w:type="gramEnd"/>
      <w:r w:rsidRPr="008B00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opulation characteristics for the subjects included in the MRI imaging experiments</w:t>
      </w:r>
      <w:r w:rsidRPr="008B001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84326">
        <w:rPr>
          <w:rFonts w:ascii="Times New Roman" w:hAnsi="Times New Roman" w:cs="Times New Roman"/>
          <w:sz w:val="24"/>
          <w:szCs w:val="24"/>
          <w:lang w:val="en-US"/>
        </w:rPr>
        <w:t>Age is reported at the time of scanning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2268"/>
        <w:gridCol w:w="2123"/>
        <w:gridCol w:w="2413"/>
      </w:tblGrid>
      <w:tr w:rsidR="00CF494C" w:rsidRPr="008B0019" w:rsidTr="00CF494C">
        <w:tc>
          <w:tcPr>
            <w:tcW w:w="2405" w:type="dxa"/>
          </w:tcPr>
          <w:p w:rsidR="00CF494C" w:rsidRPr="002C2B86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C2B86">
              <w:rPr>
                <w:rFonts w:ascii="Times New Roman" w:hAnsi="Times New Roman" w:cs="Times New Roman"/>
                <w:b/>
                <w:lang w:val="en-US"/>
              </w:rPr>
              <w:t>sMRI</w:t>
            </w:r>
            <w:proofErr w:type="spellEnd"/>
          </w:p>
        </w:tc>
        <w:tc>
          <w:tcPr>
            <w:tcW w:w="2268" w:type="dxa"/>
          </w:tcPr>
          <w:p w:rsidR="00CF494C" w:rsidRPr="001764E7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5q11.2 </w:t>
            </w:r>
            <w:r w:rsidRPr="0017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l 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7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7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1)</w:t>
            </w:r>
          </w:p>
        </w:tc>
        <w:tc>
          <w:tcPr>
            <w:tcW w:w="2123" w:type="dxa"/>
          </w:tcPr>
          <w:p w:rsidR="00CF494C" w:rsidRPr="001764E7" w:rsidRDefault="00631898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Ctrl</w:t>
            </w:r>
            <w:proofErr w:type="spellEnd"/>
            <w:r w:rsidR="00CF494C" w:rsidRPr="0017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</w:t>
            </w:r>
            <w:r w:rsidR="00CF49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CF494C" w:rsidRPr="0017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CF49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CF494C" w:rsidRPr="0017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52)</w:t>
            </w:r>
          </w:p>
        </w:tc>
        <w:tc>
          <w:tcPr>
            <w:tcW w:w="2413" w:type="dxa"/>
          </w:tcPr>
          <w:p w:rsidR="00CF494C" w:rsidRPr="001764E7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5q11.2 </w:t>
            </w:r>
            <w:r w:rsidRPr="0017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up 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7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764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4)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(mean ± </w:t>
            </w:r>
            <w:proofErr w:type="spellStart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d</w:t>
            </w:r>
            <w:proofErr w:type="spellEnd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 ± 13.0</w:t>
            </w:r>
          </w:p>
        </w:tc>
        <w:tc>
          <w:tcPr>
            <w:tcW w:w="212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 ± 11.5</w:t>
            </w:r>
          </w:p>
        </w:tc>
        <w:tc>
          <w:tcPr>
            <w:tcW w:w="241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 ± 12.1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 (male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)</w:t>
            </w:r>
          </w:p>
        </w:tc>
        <w:tc>
          <w:tcPr>
            <w:tcW w:w="2268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12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241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MRI: Word experiment</w:t>
            </w:r>
          </w:p>
        </w:tc>
        <w:tc>
          <w:tcPr>
            <w:tcW w:w="2268" w:type="dxa"/>
          </w:tcPr>
          <w:p w:rsidR="00CF494C" w:rsidRPr="002C2B86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5q11.2 </w:t>
            </w:r>
            <w:r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l (n = 29)</w:t>
            </w:r>
          </w:p>
        </w:tc>
        <w:tc>
          <w:tcPr>
            <w:tcW w:w="2123" w:type="dxa"/>
          </w:tcPr>
          <w:p w:rsidR="00CF494C" w:rsidRPr="002C2B86" w:rsidRDefault="00631898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Ctrl</w:t>
            </w:r>
            <w:proofErr w:type="spellEnd"/>
            <w:r w:rsidR="00CF494C"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 = 189)</w:t>
            </w:r>
          </w:p>
        </w:tc>
        <w:tc>
          <w:tcPr>
            <w:tcW w:w="2413" w:type="dxa"/>
          </w:tcPr>
          <w:p w:rsidR="00CF494C" w:rsidRPr="002C2B86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5q11.2 </w:t>
            </w:r>
            <w:r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up (n = </w:t>
            </w:r>
            <w:r w:rsidRPr="00FA7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</w:t>
            </w:r>
            <w:r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)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(mean ± </w:t>
            </w:r>
            <w:proofErr w:type="spellStart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d</w:t>
            </w:r>
            <w:proofErr w:type="spellEnd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7</w:t>
            </w:r>
          </w:p>
        </w:tc>
        <w:tc>
          <w:tcPr>
            <w:tcW w:w="212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5</w:t>
            </w:r>
          </w:p>
        </w:tc>
        <w:tc>
          <w:tcPr>
            <w:tcW w:w="241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7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 (male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)</w:t>
            </w:r>
          </w:p>
        </w:tc>
        <w:tc>
          <w:tcPr>
            <w:tcW w:w="2268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 16</w:t>
            </w:r>
          </w:p>
        </w:tc>
        <w:tc>
          <w:tcPr>
            <w:tcW w:w="212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, 112</w:t>
            </w:r>
          </w:p>
        </w:tc>
        <w:tc>
          <w:tcPr>
            <w:tcW w:w="241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7578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  <w:lang w:val="en-US"/>
              </w:rPr>
              <w:t>26,</w:t>
            </w:r>
            <w:r w:rsidRPr="00FA75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MRI: Word experiment (long version)</w:t>
            </w:r>
          </w:p>
        </w:tc>
        <w:tc>
          <w:tcPr>
            <w:tcW w:w="2268" w:type="dxa"/>
          </w:tcPr>
          <w:p w:rsidR="00CF494C" w:rsidRPr="008F57B5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57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q11.2.del (n = 16)</w:t>
            </w:r>
          </w:p>
        </w:tc>
        <w:tc>
          <w:tcPr>
            <w:tcW w:w="2123" w:type="dxa"/>
          </w:tcPr>
          <w:p w:rsidR="00CF494C" w:rsidRPr="008F57B5" w:rsidRDefault="00631898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Ctrl</w:t>
            </w:r>
            <w:proofErr w:type="spellEnd"/>
            <w:r w:rsidR="00CF494C" w:rsidRPr="008F57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 = 66)</w:t>
            </w:r>
          </w:p>
        </w:tc>
        <w:tc>
          <w:tcPr>
            <w:tcW w:w="2413" w:type="dxa"/>
          </w:tcPr>
          <w:p w:rsidR="00CF494C" w:rsidRPr="008F57B5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57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q11.2 dup (n = 56)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</w:t>
            </w:r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mean ± </w:t>
            </w:r>
            <w:proofErr w:type="spellStart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d</w:t>
            </w:r>
            <w:proofErr w:type="spellEnd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0</w:t>
            </w:r>
          </w:p>
        </w:tc>
        <w:tc>
          <w:tcPr>
            <w:tcW w:w="2123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6</w:t>
            </w:r>
          </w:p>
        </w:tc>
        <w:tc>
          <w:tcPr>
            <w:tcW w:w="2413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6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 (male, female)</w:t>
            </w:r>
          </w:p>
        </w:tc>
        <w:tc>
          <w:tcPr>
            <w:tcW w:w="2268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 10</w:t>
            </w:r>
          </w:p>
        </w:tc>
        <w:tc>
          <w:tcPr>
            <w:tcW w:w="2123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 38</w:t>
            </w:r>
          </w:p>
        </w:tc>
        <w:tc>
          <w:tcPr>
            <w:tcW w:w="2413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 35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ord experiment </w:t>
            </w:r>
          </w:p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hort version)</w:t>
            </w:r>
          </w:p>
        </w:tc>
        <w:tc>
          <w:tcPr>
            <w:tcW w:w="2268" w:type="dxa"/>
          </w:tcPr>
          <w:p w:rsidR="00CF494C" w:rsidRPr="008F57B5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q11.2.del (n = 13</w:t>
            </w:r>
            <w:r w:rsidRPr="008F57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3" w:type="dxa"/>
          </w:tcPr>
          <w:p w:rsidR="00CF494C" w:rsidRPr="008F57B5" w:rsidRDefault="00631898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Ctrl</w:t>
            </w:r>
            <w:proofErr w:type="spellEnd"/>
            <w:r w:rsidR="00CF49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 = 123</w:t>
            </w:r>
            <w:r w:rsidR="00CF494C" w:rsidRPr="008F57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13" w:type="dxa"/>
          </w:tcPr>
          <w:p w:rsidR="00CF494C" w:rsidRPr="008F57B5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57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q11.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up (n = 10</w:t>
            </w:r>
            <w:r w:rsidRPr="008F57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</w:t>
            </w:r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mean ± </w:t>
            </w:r>
            <w:proofErr w:type="spellStart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d</w:t>
            </w:r>
            <w:proofErr w:type="spellEnd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.6</w:t>
            </w:r>
          </w:p>
        </w:tc>
        <w:tc>
          <w:tcPr>
            <w:tcW w:w="2123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.4</w:t>
            </w:r>
          </w:p>
        </w:tc>
        <w:tc>
          <w:tcPr>
            <w:tcW w:w="2413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2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 (male, female)</w:t>
            </w:r>
          </w:p>
        </w:tc>
        <w:tc>
          <w:tcPr>
            <w:tcW w:w="2268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 6</w:t>
            </w:r>
          </w:p>
        </w:tc>
        <w:tc>
          <w:tcPr>
            <w:tcW w:w="2123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 74</w:t>
            </w:r>
          </w:p>
        </w:tc>
        <w:tc>
          <w:tcPr>
            <w:tcW w:w="2413" w:type="dxa"/>
          </w:tcPr>
          <w:p w:rsidR="00CF494C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 5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MRI: Multiplication experiment</w:t>
            </w:r>
          </w:p>
        </w:tc>
        <w:tc>
          <w:tcPr>
            <w:tcW w:w="2268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q1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2 </w:t>
            </w:r>
            <w:r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l (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  <w:r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3" w:type="dxa"/>
          </w:tcPr>
          <w:p w:rsidR="00CF494C" w:rsidRPr="00FE044D" w:rsidRDefault="00631898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Ctrl</w:t>
            </w:r>
            <w:proofErr w:type="spellEnd"/>
            <w:r w:rsidR="00CF494C"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 = </w:t>
            </w:r>
            <w:r w:rsidR="00CF49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</w:t>
            </w:r>
            <w:r w:rsidR="00CF494C"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1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q11.2 dup (n = 52</w:t>
            </w:r>
            <w:r w:rsidRPr="002C2B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)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(mean ± </w:t>
            </w:r>
            <w:proofErr w:type="spellStart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d</w:t>
            </w:r>
            <w:proofErr w:type="spellEnd"/>
            <w:r w:rsidRPr="00FE04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9</w:t>
            </w:r>
          </w:p>
        </w:tc>
        <w:tc>
          <w:tcPr>
            <w:tcW w:w="212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8</w:t>
            </w:r>
          </w:p>
        </w:tc>
        <w:tc>
          <w:tcPr>
            <w:tcW w:w="241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</w:t>
            </w:r>
            <w:r w:rsidRPr="00FE0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7</w:t>
            </w:r>
          </w:p>
        </w:tc>
      </w:tr>
      <w:tr w:rsidR="00CF494C" w:rsidRPr="008B0019" w:rsidTr="00CF494C">
        <w:tc>
          <w:tcPr>
            <w:tcW w:w="2405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,fema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 8</w:t>
            </w:r>
          </w:p>
        </w:tc>
        <w:tc>
          <w:tcPr>
            <w:tcW w:w="212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 23</w:t>
            </w:r>
          </w:p>
        </w:tc>
        <w:tc>
          <w:tcPr>
            <w:tcW w:w="2413" w:type="dxa"/>
          </w:tcPr>
          <w:p w:rsidR="00CF494C" w:rsidRPr="00FE044D" w:rsidRDefault="00CF494C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 30</w:t>
            </w:r>
          </w:p>
        </w:tc>
      </w:tr>
    </w:tbl>
    <w:p w:rsidR="00A6769B" w:rsidRDefault="00A6769B" w:rsidP="00CF494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769B" w:rsidRDefault="00A6769B" w:rsidP="00A6769B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 |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proofErr w:type="gramEnd"/>
      <w:r w:rsidR="00627F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 siz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the cognitive tests and questionnaire in Figures a and b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36"/>
        <w:gridCol w:w="519"/>
        <w:gridCol w:w="502"/>
        <w:gridCol w:w="476"/>
        <w:gridCol w:w="539"/>
        <w:gridCol w:w="567"/>
        <w:gridCol w:w="709"/>
        <w:gridCol w:w="567"/>
        <w:gridCol w:w="567"/>
        <w:gridCol w:w="567"/>
        <w:gridCol w:w="567"/>
        <w:gridCol w:w="709"/>
        <w:gridCol w:w="567"/>
        <w:gridCol w:w="567"/>
        <w:gridCol w:w="708"/>
        <w:gridCol w:w="851"/>
      </w:tblGrid>
      <w:tr w:rsidR="00A6769B" w:rsidTr="00A2432C">
        <w:tc>
          <w:tcPr>
            <w:tcW w:w="93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51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VIQ</w:t>
            </w:r>
          </w:p>
        </w:tc>
        <w:tc>
          <w:tcPr>
            <w:tcW w:w="502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IQ</w:t>
            </w:r>
          </w:p>
        </w:tc>
        <w:tc>
          <w:tcPr>
            <w:tcW w:w="47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M</w:t>
            </w:r>
          </w:p>
        </w:tc>
        <w:tc>
          <w:tcPr>
            <w:tcW w:w="53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F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F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troop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MT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ers</w:t>
            </w:r>
            <w:proofErr w:type="spellEnd"/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err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WM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RVIP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MT-A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tr-bl</w:t>
            </w:r>
            <w:proofErr w:type="spellEnd"/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AF</w:t>
            </w:r>
          </w:p>
        </w:tc>
        <w:tc>
          <w:tcPr>
            <w:tcW w:w="708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ARHQ</w:t>
            </w:r>
          </w:p>
        </w:tc>
        <w:tc>
          <w:tcPr>
            <w:tcW w:w="851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AMHQ</w:t>
            </w:r>
          </w:p>
        </w:tc>
      </w:tr>
      <w:tr w:rsidR="00A6769B" w:rsidTr="00A2432C">
        <w:tc>
          <w:tcPr>
            <w:tcW w:w="93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EL</w:t>
            </w:r>
          </w:p>
        </w:tc>
        <w:tc>
          <w:tcPr>
            <w:tcW w:w="51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7</w:t>
            </w:r>
          </w:p>
        </w:tc>
        <w:tc>
          <w:tcPr>
            <w:tcW w:w="502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7</w:t>
            </w:r>
          </w:p>
        </w:tc>
        <w:tc>
          <w:tcPr>
            <w:tcW w:w="47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1</w:t>
            </w:r>
          </w:p>
        </w:tc>
        <w:tc>
          <w:tcPr>
            <w:tcW w:w="53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1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1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1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6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5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1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1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1</w:t>
            </w:r>
          </w:p>
        </w:tc>
        <w:tc>
          <w:tcPr>
            <w:tcW w:w="708" w:type="dxa"/>
          </w:tcPr>
          <w:p w:rsidR="00A6769B" w:rsidRPr="00795D05" w:rsidRDefault="00995ADD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5</w:t>
            </w:r>
            <w:bookmarkStart w:id="0" w:name="_GoBack"/>
            <w:bookmarkEnd w:id="0"/>
          </w:p>
        </w:tc>
        <w:tc>
          <w:tcPr>
            <w:tcW w:w="851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5</w:t>
            </w:r>
          </w:p>
        </w:tc>
      </w:tr>
      <w:tr w:rsidR="00A6769B" w:rsidTr="00A2432C">
        <w:tc>
          <w:tcPr>
            <w:tcW w:w="93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LX&amp;DC</w:t>
            </w:r>
          </w:p>
        </w:tc>
        <w:tc>
          <w:tcPr>
            <w:tcW w:w="51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1</w:t>
            </w:r>
          </w:p>
        </w:tc>
        <w:tc>
          <w:tcPr>
            <w:tcW w:w="502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1</w:t>
            </w:r>
          </w:p>
        </w:tc>
        <w:tc>
          <w:tcPr>
            <w:tcW w:w="47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1</w:t>
            </w:r>
          </w:p>
        </w:tc>
        <w:tc>
          <w:tcPr>
            <w:tcW w:w="53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1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1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1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0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1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2</w:t>
            </w:r>
          </w:p>
        </w:tc>
        <w:tc>
          <w:tcPr>
            <w:tcW w:w="708" w:type="dxa"/>
          </w:tcPr>
          <w:p w:rsidR="00A6769B" w:rsidRPr="00795D05" w:rsidRDefault="00460780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2</w:t>
            </w:r>
          </w:p>
        </w:tc>
        <w:tc>
          <w:tcPr>
            <w:tcW w:w="851" w:type="dxa"/>
          </w:tcPr>
          <w:p w:rsidR="00A6769B" w:rsidRPr="00795D05" w:rsidRDefault="00460780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2</w:t>
            </w:r>
          </w:p>
        </w:tc>
      </w:tr>
      <w:tr w:rsidR="00A6769B" w:rsidTr="00A2432C">
        <w:tc>
          <w:tcPr>
            <w:tcW w:w="93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LXonly</w:t>
            </w:r>
            <w:proofErr w:type="spellEnd"/>
          </w:p>
        </w:tc>
        <w:tc>
          <w:tcPr>
            <w:tcW w:w="51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  <w:tc>
          <w:tcPr>
            <w:tcW w:w="502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  <w:tc>
          <w:tcPr>
            <w:tcW w:w="47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  <w:tc>
          <w:tcPr>
            <w:tcW w:w="53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9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7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9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4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8</w:t>
            </w:r>
          </w:p>
        </w:tc>
        <w:tc>
          <w:tcPr>
            <w:tcW w:w="708" w:type="dxa"/>
          </w:tcPr>
          <w:p w:rsidR="00A6769B" w:rsidRPr="00795D05" w:rsidRDefault="00460780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  <w:tc>
          <w:tcPr>
            <w:tcW w:w="851" w:type="dxa"/>
          </w:tcPr>
          <w:p w:rsidR="00A6769B" w:rsidRPr="00795D05" w:rsidRDefault="00460780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80</w:t>
            </w:r>
          </w:p>
        </w:tc>
      </w:tr>
      <w:tr w:rsidR="00A6769B" w:rsidTr="00A2432C">
        <w:tc>
          <w:tcPr>
            <w:tcW w:w="93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Conly</w:t>
            </w:r>
            <w:proofErr w:type="spellEnd"/>
          </w:p>
        </w:tc>
        <w:tc>
          <w:tcPr>
            <w:tcW w:w="51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9</w:t>
            </w:r>
          </w:p>
        </w:tc>
        <w:tc>
          <w:tcPr>
            <w:tcW w:w="502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9</w:t>
            </w:r>
          </w:p>
        </w:tc>
        <w:tc>
          <w:tcPr>
            <w:tcW w:w="47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8</w:t>
            </w:r>
          </w:p>
        </w:tc>
        <w:tc>
          <w:tcPr>
            <w:tcW w:w="53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7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7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7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7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6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7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6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7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7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9</w:t>
            </w:r>
          </w:p>
        </w:tc>
        <w:tc>
          <w:tcPr>
            <w:tcW w:w="708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9</w:t>
            </w:r>
          </w:p>
        </w:tc>
        <w:tc>
          <w:tcPr>
            <w:tcW w:w="851" w:type="dxa"/>
          </w:tcPr>
          <w:p w:rsidR="00A6769B" w:rsidRPr="00795D05" w:rsidRDefault="00460780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9</w:t>
            </w:r>
          </w:p>
        </w:tc>
      </w:tr>
      <w:tr w:rsidR="00A6769B" w:rsidTr="00A2432C">
        <w:tc>
          <w:tcPr>
            <w:tcW w:w="93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oCNV</w:t>
            </w:r>
            <w:proofErr w:type="spellEnd"/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w/o learning difficulties</w:t>
            </w:r>
          </w:p>
        </w:tc>
        <w:tc>
          <w:tcPr>
            <w:tcW w:w="51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50</w:t>
            </w:r>
          </w:p>
        </w:tc>
        <w:tc>
          <w:tcPr>
            <w:tcW w:w="502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50</w:t>
            </w:r>
          </w:p>
        </w:tc>
        <w:tc>
          <w:tcPr>
            <w:tcW w:w="476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51</w:t>
            </w:r>
          </w:p>
        </w:tc>
        <w:tc>
          <w:tcPr>
            <w:tcW w:w="53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5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50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50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48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38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44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16</w:t>
            </w:r>
          </w:p>
        </w:tc>
        <w:tc>
          <w:tcPr>
            <w:tcW w:w="709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48</w:t>
            </w:r>
          </w:p>
        </w:tc>
        <w:tc>
          <w:tcPr>
            <w:tcW w:w="567" w:type="dxa"/>
          </w:tcPr>
          <w:p w:rsidR="00A6769B" w:rsidRPr="00795D05" w:rsidRDefault="00A6769B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95D05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50</w:t>
            </w:r>
          </w:p>
        </w:tc>
        <w:tc>
          <w:tcPr>
            <w:tcW w:w="567" w:type="dxa"/>
          </w:tcPr>
          <w:p w:rsidR="00A6769B" w:rsidRPr="00795D05" w:rsidRDefault="00A2432C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43</w:t>
            </w:r>
          </w:p>
        </w:tc>
        <w:tc>
          <w:tcPr>
            <w:tcW w:w="708" w:type="dxa"/>
          </w:tcPr>
          <w:p w:rsidR="00A6769B" w:rsidRPr="00795D05" w:rsidRDefault="00EC497F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52</w:t>
            </w:r>
          </w:p>
        </w:tc>
        <w:tc>
          <w:tcPr>
            <w:tcW w:w="851" w:type="dxa"/>
          </w:tcPr>
          <w:p w:rsidR="00A6769B" w:rsidRPr="00795D05" w:rsidRDefault="00EC497F" w:rsidP="005E2168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52</w:t>
            </w:r>
          </w:p>
        </w:tc>
      </w:tr>
    </w:tbl>
    <w:p w:rsidR="00CF494C" w:rsidRDefault="00CF494C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0D23" w:rsidRPr="00963886" w:rsidRDefault="00E00D23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A6769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|</w:t>
      </w:r>
      <w:r w:rsidRPr="008B00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B3E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rri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atus versus learning difficulty</w:t>
      </w:r>
      <w:r w:rsidR="002B3E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s</w:t>
      </w:r>
      <w:r w:rsidRPr="008B001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2210"/>
        <w:gridCol w:w="1504"/>
        <w:gridCol w:w="1258"/>
        <w:gridCol w:w="1119"/>
        <w:gridCol w:w="1135"/>
        <w:gridCol w:w="1085"/>
        <w:gridCol w:w="1085"/>
      </w:tblGrid>
      <w:tr w:rsidR="001658DB" w:rsidRPr="008B0019" w:rsidTr="00CF494C">
        <w:tc>
          <w:tcPr>
            <w:tcW w:w="2210" w:type="dxa"/>
          </w:tcPr>
          <w:p w:rsidR="001658DB" w:rsidRPr="002C2B86" w:rsidRDefault="001658DB" w:rsidP="00CF494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4" w:type="dxa"/>
          </w:tcPr>
          <w:p w:rsidR="001658DB" w:rsidRPr="001764E7" w:rsidRDefault="001658DB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/o learning difficulties</w:t>
            </w:r>
          </w:p>
        </w:tc>
        <w:tc>
          <w:tcPr>
            <w:tcW w:w="1258" w:type="dxa"/>
          </w:tcPr>
          <w:p w:rsidR="001658DB" w:rsidRDefault="001658DB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LXonly</w:t>
            </w:r>
            <w:proofErr w:type="spellEnd"/>
          </w:p>
        </w:tc>
        <w:tc>
          <w:tcPr>
            <w:tcW w:w="1119" w:type="dxa"/>
          </w:tcPr>
          <w:p w:rsidR="001658DB" w:rsidRDefault="001658DB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Conly</w:t>
            </w:r>
            <w:proofErr w:type="spellEnd"/>
          </w:p>
        </w:tc>
        <w:tc>
          <w:tcPr>
            <w:tcW w:w="1135" w:type="dxa"/>
          </w:tcPr>
          <w:p w:rsidR="001658DB" w:rsidRDefault="001658DB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LX&amp;DC</w:t>
            </w:r>
          </w:p>
        </w:tc>
        <w:tc>
          <w:tcPr>
            <w:tcW w:w="1085" w:type="dxa"/>
          </w:tcPr>
          <w:p w:rsidR="001658DB" w:rsidRDefault="001658DB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LX</w:t>
            </w:r>
          </w:p>
        </w:tc>
        <w:tc>
          <w:tcPr>
            <w:tcW w:w="1085" w:type="dxa"/>
          </w:tcPr>
          <w:p w:rsidR="001658DB" w:rsidRDefault="001658DB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C</w:t>
            </w:r>
          </w:p>
        </w:tc>
      </w:tr>
      <w:tr w:rsidR="001658DB" w:rsidRPr="008B0019" w:rsidTr="00CF494C">
        <w:tc>
          <w:tcPr>
            <w:tcW w:w="2210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q11.2 deletion</w:t>
            </w:r>
          </w:p>
        </w:tc>
        <w:tc>
          <w:tcPr>
            <w:tcW w:w="1504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58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19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5" w:type="dxa"/>
          </w:tcPr>
          <w:p w:rsidR="001658DB" w:rsidRDefault="0058189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5" w:type="dxa"/>
          </w:tcPr>
          <w:p w:rsidR="001658DB" w:rsidRDefault="0058189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1658DB" w:rsidRPr="008B0019" w:rsidTr="00CF494C">
        <w:tc>
          <w:tcPr>
            <w:tcW w:w="2210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CNV</w:t>
            </w:r>
            <w:proofErr w:type="spellEnd"/>
          </w:p>
        </w:tc>
        <w:tc>
          <w:tcPr>
            <w:tcW w:w="1504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</w:t>
            </w:r>
          </w:p>
        </w:tc>
        <w:tc>
          <w:tcPr>
            <w:tcW w:w="1258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19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5" w:type="dxa"/>
          </w:tcPr>
          <w:p w:rsidR="001658DB" w:rsidRPr="00FE044D" w:rsidRDefault="001658DB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085" w:type="dxa"/>
          </w:tcPr>
          <w:p w:rsidR="001658DB" w:rsidRDefault="0058189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85" w:type="dxa"/>
          </w:tcPr>
          <w:p w:rsidR="001658DB" w:rsidRDefault="0058189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</w:tr>
    </w:tbl>
    <w:p w:rsidR="00E00D23" w:rsidRDefault="00E00D23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58A" w:rsidRDefault="00EC158A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5D05" w:rsidRDefault="00795D05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769B" w:rsidRDefault="00A6769B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4 | Carrier status</w:t>
      </w:r>
      <w:r w:rsidRPr="005843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pend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</w:t>
      </w:r>
      <w:r w:rsidRPr="00143439">
        <w:rPr>
          <w:rFonts w:ascii="Times New Roman" w:hAnsi="Times New Roman" w:cs="Times New Roman"/>
          <w:b/>
          <w:sz w:val="24"/>
          <w:szCs w:val="24"/>
          <w:lang w:val="en-US"/>
        </w:rPr>
        <w:t>ray matter volume chang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584326">
        <w:rPr>
          <w:rFonts w:ascii="Times New Roman" w:hAnsi="Times New Roman" w:cs="Times New Roman"/>
          <w:sz w:val="24"/>
          <w:szCs w:val="24"/>
          <w:lang w:val="en-US"/>
        </w:rPr>
        <w:t>All the brain regions highlighted in Fig. 1 are listed here.</w:t>
      </w:r>
    </w:p>
    <w:tbl>
      <w:tblPr>
        <w:tblStyle w:val="TableGrid"/>
        <w:tblW w:w="9994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701"/>
        <w:gridCol w:w="1210"/>
        <w:gridCol w:w="1276"/>
        <w:gridCol w:w="1417"/>
        <w:gridCol w:w="1276"/>
      </w:tblGrid>
      <w:tr w:rsidR="00E00D23" w:rsidTr="00CF494C">
        <w:tc>
          <w:tcPr>
            <w:tcW w:w="1838" w:type="dxa"/>
          </w:tcPr>
          <w:p w:rsidR="00E00D23" w:rsidRPr="001541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ray Matter: </w:t>
            </w:r>
          </w:p>
        </w:tc>
        <w:tc>
          <w:tcPr>
            <w:tcW w:w="1276" w:type="dxa"/>
          </w:tcPr>
          <w:p w:rsidR="00E00D23" w:rsidRPr="001541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isphere</w:t>
            </w:r>
          </w:p>
        </w:tc>
        <w:tc>
          <w:tcPr>
            <w:tcW w:w="1701" w:type="dxa"/>
          </w:tcPr>
          <w:p w:rsidR="00E00D23" w:rsidRPr="001541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41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NI coordinat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x, y, z)</w:t>
            </w:r>
          </w:p>
        </w:tc>
        <w:tc>
          <w:tcPr>
            <w:tcW w:w="1210" w:type="dxa"/>
          </w:tcPr>
          <w:p w:rsidR="00E00D23" w:rsidRPr="001541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(%)</w:t>
            </w:r>
          </w:p>
        </w:tc>
        <w:tc>
          <w:tcPr>
            <w:tcW w:w="1276" w:type="dxa"/>
          </w:tcPr>
          <w:p w:rsidR="00E00D23" w:rsidRPr="001541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 (corrected)</w:t>
            </w:r>
          </w:p>
        </w:tc>
        <w:tc>
          <w:tcPr>
            <w:tcW w:w="1417" w:type="dxa"/>
          </w:tcPr>
          <w:p w:rsidR="00E00D23" w:rsidRPr="001541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 (uncorrected)</w:t>
            </w:r>
          </w:p>
        </w:tc>
        <w:tc>
          <w:tcPr>
            <w:tcW w:w="1276" w:type="dxa"/>
          </w:tcPr>
          <w:p w:rsidR="00E00D23" w:rsidRPr="001541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541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odma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spellEnd"/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form Gyrus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5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3.0 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9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37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parietal Sulcus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0,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.2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40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rior Frontal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bital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3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47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erior Cingulate 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6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23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um</w:t>
            </w:r>
            <w:proofErr w:type="spellEnd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7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ntal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bital 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9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8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47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um</w:t>
            </w:r>
            <w:proofErr w:type="spellEnd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9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1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ior Temporal 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8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2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37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0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8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8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ior Occipital 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8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19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Frontal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8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ior Occipital 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7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3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19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central 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6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7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4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5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.3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7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neus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5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Inferior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7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37</w:t>
            </w:r>
          </w:p>
        </w:tc>
      </w:tr>
      <w:tr w:rsidR="00E00D23" w:rsidTr="00CF494C">
        <w:tc>
          <w:tcPr>
            <w:tcW w:w="183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men 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70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)</w:t>
            </w:r>
          </w:p>
        </w:tc>
        <w:tc>
          <w:tcPr>
            <w:tcW w:w="121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1417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00D23" w:rsidRDefault="00E00D23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0D23" w:rsidRPr="00584326" w:rsidRDefault="00E00D23" w:rsidP="00E00D2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D57B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| Carrier status</w:t>
      </w:r>
      <w:r w:rsidRPr="005843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pend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ite</w:t>
      </w:r>
      <w:r w:rsidRPr="001434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ter volume chang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584326">
        <w:rPr>
          <w:rFonts w:ascii="Times New Roman" w:hAnsi="Times New Roman" w:cs="Times New Roman"/>
          <w:sz w:val="24"/>
          <w:szCs w:val="24"/>
          <w:lang w:val="en-US"/>
        </w:rPr>
        <w:t xml:space="preserve">All the brain regions highlighted in Fig. 2 are listed her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250"/>
        <w:gridCol w:w="1529"/>
        <w:gridCol w:w="1698"/>
        <w:gridCol w:w="1160"/>
        <w:gridCol w:w="1383"/>
      </w:tblGrid>
      <w:tr w:rsidR="00E00D23" w:rsidTr="00CF494C">
        <w:tc>
          <w:tcPr>
            <w:tcW w:w="1951" w:type="dxa"/>
          </w:tcPr>
          <w:p w:rsidR="00E00D23" w:rsidRPr="00D77C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ite Matter</w:t>
            </w:r>
          </w:p>
        </w:tc>
        <w:tc>
          <w:tcPr>
            <w:tcW w:w="1250" w:type="dxa"/>
          </w:tcPr>
          <w:p w:rsidR="00E00D23" w:rsidRPr="00D77C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isphere</w:t>
            </w:r>
          </w:p>
        </w:tc>
        <w:tc>
          <w:tcPr>
            <w:tcW w:w="1529" w:type="dxa"/>
          </w:tcPr>
          <w:p w:rsidR="00E00D23" w:rsidRPr="00D77C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7C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NI Coordinate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77C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x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77C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77C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)</w:t>
            </w:r>
          </w:p>
        </w:tc>
        <w:tc>
          <w:tcPr>
            <w:tcW w:w="1698" w:type="dxa"/>
          </w:tcPr>
          <w:p w:rsidR="00E00D23" w:rsidRPr="00D77CEB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ffect (%)</w:t>
            </w:r>
          </w:p>
        </w:tc>
        <w:tc>
          <w:tcPr>
            <w:tcW w:w="1160" w:type="dxa"/>
          </w:tcPr>
          <w:p w:rsidR="00E00D23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  <w:p w:rsidR="00E00D23" w:rsidRPr="002B174A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corrected)</w:t>
            </w:r>
          </w:p>
        </w:tc>
        <w:tc>
          <w:tcPr>
            <w:tcW w:w="1383" w:type="dxa"/>
          </w:tcPr>
          <w:p w:rsidR="00E00D23" w:rsidRDefault="00E00D23" w:rsidP="00CF494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 (uncorrected)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um</w:t>
            </w:r>
            <w:proofErr w:type="spellEnd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uz 1 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7.7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4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ntral Lobule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.6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x 10</w:t>
            </w:r>
            <w:r w:rsidRPr="005B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Temporal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.0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form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6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.6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.0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4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marginal</w:t>
            </w:r>
            <w:proofErr w:type="spellEnd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8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7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.1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al Mid Orbital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2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ntal Mid Orbital 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.5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marginal</w:t>
            </w:r>
            <w:proofErr w:type="spellEnd"/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9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ntral Lobule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.5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neus</w:t>
            </w:r>
            <w:proofErr w:type="spellEnd"/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5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4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7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ior Corpus Callosum 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4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7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E00D23" w:rsidTr="00CF494C">
        <w:tc>
          <w:tcPr>
            <w:tcW w:w="1951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Frontal</w:t>
            </w:r>
          </w:p>
        </w:tc>
        <w:tc>
          <w:tcPr>
            <w:tcW w:w="125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29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)</w:t>
            </w:r>
          </w:p>
        </w:tc>
        <w:tc>
          <w:tcPr>
            <w:tcW w:w="1698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160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383" w:type="dxa"/>
          </w:tcPr>
          <w:p w:rsidR="00E00D23" w:rsidRPr="00B276FC" w:rsidRDefault="00E00D23" w:rsidP="00CF494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 x 10</w:t>
            </w:r>
            <w:r w:rsidRPr="006625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</w:tbl>
    <w:p w:rsidR="00E00D23" w:rsidRDefault="00E00D23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0D23" w:rsidRDefault="00E00D23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spacing w:line="276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  <w:sectPr w:rsidR="00506BF6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E00D23" w:rsidRDefault="00A15426" w:rsidP="00E00D2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3162789" cy="2412781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278" cy="2448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0D23" w:rsidRPr="00BD250A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="00E00D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525B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156806" cy="2414204"/>
            <wp:effectExtent l="0" t="0" r="5715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7848" cy="2445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D23" w:rsidRDefault="009525BC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198985" cy="2440393"/>
            <wp:effectExtent l="0" t="0" r="190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m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167" cy="2483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25BC" w:rsidRDefault="009525BC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0D23" w:rsidRDefault="00E00D23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 |   Boxplots showing the smoothed modulated data at the peaks of maximal GM volume change for DEL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NoCNV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, and DUP.</w:t>
      </w:r>
    </w:p>
    <w:p w:rsidR="00E00D23" w:rsidRDefault="00E00D23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6BF6" w:rsidRDefault="00506BF6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525BC" w:rsidRDefault="009525BC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705233" cy="206372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m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2398" cy="2084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0D23" w:rsidRPr="00BD250A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673404" cy="203944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m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7937" cy="208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703850" cy="2067801"/>
            <wp:effectExtent l="0" t="0" r="1270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m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6319" cy="2077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714563" cy="2070844"/>
            <wp:effectExtent l="0" t="0" r="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m7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8686" cy="2089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711669" cy="2068636"/>
            <wp:effectExtent l="0" t="0" r="0" b="825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m8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5157" cy="2094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25BC" w:rsidRDefault="009525BC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9525BC" w:rsidRDefault="009525BC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E00D23" w:rsidRPr="009525BC" w:rsidRDefault="00E00D23" w:rsidP="009525B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 |   Boxplots showing the smoothed modulated data at the peaks of maximal WM volume change for DEL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NoCNV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, and DUP.</w:t>
      </w:r>
    </w:p>
    <w:p w:rsidR="00506BF6" w:rsidRDefault="00506BF6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847B5" w:rsidRDefault="003847B5" w:rsidP="003847B5">
      <w:pPr>
        <w:spacing w:line="276" w:lineRule="auto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470A816" wp14:editId="70ED0E49">
            <wp:extent cx="2970169" cy="1757855"/>
            <wp:effectExtent l="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ender_oct15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3738" cy="1765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7B5" w:rsidRDefault="003847B5" w:rsidP="003847B5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 |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n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xial slice (left), z = 10, showing the location (MNI = (15, 22, 10), </w:t>
      </w:r>
      <w:r w:rsidRPr="00FB6235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= 0.012 (corrected), right caudate nucleus) of significant interaction between the</w:t>
      </w:r>
      <w:r w:rsidR="006318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rier status (deletion, </w:t>
      </w:r>
      <w:proofErr w:type="spellStart"/>
      <w:r w:rsidR="00631898">
        <w:rPr>
          <w:rFonts w:ascii="Times New Roman" w:hAnsi="Times New Roman" w:cs="Times New Roman"/>
          <w:b/>
          <w:sz w:val="24"/>
          <w:szCs w:val="24"/>
          <w:lang w:val="en-US"/>
        </w:rPr>
        <w:t>PopCtr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, duplication) of the gender and dosage. The right image shows the location of the axial slice on a sagittal view.</w:t>
      </w:r>
    </w:p>
    <w:p w:rsidR="003847B5" w:rsidRDefault="003847B5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0D23" w:rsidRDefault="000C39AB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877207" cy="2160592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gi1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425" cy="2184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874270" cy="2158386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i2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959" cy="2191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D23" w:rsidRDefault="003847B5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 w:rsidR="00E00D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|   Boxplots showing the smoothed modulated data at the peaks of gender and carrier status interaction.</w:t>
      </w:r>
    </w:p>
    <w:p w:rsidR="00506BF6" w:rsidRDefault="00506BF6" w:rsidP="00E00D2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0D23" w:rsidRDefault="000C39AB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200400" cy="2436849"/>
            <wp:effectExtent l="0" t="0" r="0" b="19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mf1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7073" cy="24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186904" cy="2426573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mf2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8605" cy="2443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D23" w:rsidRDefault="00E00D23" w:rsidP="00E00D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D57BF" w:rsidRDefault="003847B5" w:rsidP="001F251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5</w:t>
      </w:r>
      <w:r w:rsidR="00E00D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|   Boxplots showing the fMRI data at the peaks of maximal </w:t>
      </w:r>
      <w:r w:rsidR="006318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tivation change for DEL, </w:t>
      </w:r>
      <w:proofErr w:type="spellStart"/>
      <w:r w:rsidR="00631898">
        <w:rPr>
          <w:rFonts w:ascii="Times New Roman" w:hAnsi="Times New Roman" w:cs="Times New Roman"/>
          <w:b/>
          <w:sz w:val="24"/>
          <w:szCs w:val="24"/>
          <w:lang w:val="en-US"/>
        </w:rPr>
        <w:t>PopCtrl</w:t>
      </w:r>
      <w:proofErr w:type="spellEnd"/>
      <w:r w:rsidR="00E00D23">
        <w:rPr>
          <w:rFonts w:ascii="Times New Roman" w:hAnsi="Times New Roman" w:cs="Times New Roman"/>
          <w:b/>
          <w:sz w:val="24"/>
          <w:szCs w:val="24"/>
          <w:lang w:val="en-US"/>
        </w:rPr>
        <w:t>, and DUP.</w:t>
      </w:r>
    </w:p>
    <w:p w:rsidR="00AD57BF" w:rsidRDefault="00AD57BF" w:rsidP="001F251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1F251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1F251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1F251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1F251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7BF" w:rsidRDefault="00AD57BF" w:rsidP="001F251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1858" w:rsidRDefault="00AD1858" w:rsidP="00CF494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D41" w:rsidRDefault="003B1D41" w:rsidP="00CF494C">
      <w:pPr>
        <w:spacing w:line="276" w:lineRule="auto"/>
      </w:pPr>
    </w:p>
    <w:p w:rsidR="00AD1858" w:rsidRPr="003B1D41" w:rsidRDefault="003B1D41" w:rsidP="00CF494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6 | </w:t>
      </w:r>
      <w:r w:rsidR="003A2BEE">
        <w:rPr>
          <w:rFonts w:ascii="Times New Roman" w:hAnsi="Times New Roman" w:cs="Times New Roman"/>
          <w:b/>
          <w:sz w:val="24"/>
          <w:szCs w:val="24"/>
          <w:lang w:val="en-US"/>
        </w:rPr>
        <w:t>The 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relation matrix</w:t>
      </w:r>
      <w:r w:rsidR="0009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aining the Pearson</w:t>
      </w:r>
      <w:r w:rsidR="00DD4BF6">
        <w:rPr>
          <w:rFonts w:ascii="Times New Roman" w:hAnsi="Times New Roman" w:cs="Times New Roman"/>
          <w:b/>
          <w:sz w:val="24"/>
          <w:szCs w:val="24"/>
          <w:lang w:val="en-US"/>
        </w:rPr>
        <w:t>’s</w:t>
      </w:r>
      <w:r w:rsidR="0009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lation</w:t>
      </w:r>
      <w:r w:rsidR="003A2BE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9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eac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cognitive tests/questionnaire</w:t>
      </w:r>
      <w:r w:rsidR="0009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o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Figure 1 and</w:t>
      </w:r>
      <w:r w:rsidR="0009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brain imaging phenotyp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able 1</w:t>
      </w:r>
      <w:r w:rsidR="0009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the </w:t>
      </w:r>
      <w:proofErr w:type="spellStart"/>
      <w:r w:rsidR="00093693">
        <w:rPr>
          <w:rFonts w:ascii="Times New Roman" w:hAnsi="Times New Roman" w:cs="Times New Roman"/>
          <w:b/>
          <w:sz w:val="24"/>
          <w:szCs w:val="24"/>
          <w:lang w:val="en-US"/>
        </w:rPr>
        <w:t>NoCNV</w:t>
      </w:r>
      <w:proofErr w:type="spellEnd"/>
      <w:r w:rsidR="0009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</w:t>
      </w:r>
      <w:r w:rsidRPr="0014343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ch correlation was tested for equality with zero, i.e., the null hypothesis was that the true correlation was equal to zero.  Correlations with </w:t>
      </w:r>
      <w:r w:rsidRPr="00CF494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less than 0.05/300, where 300 is the number of correlations in the upper diagonal of the matrix, are in boldface font.</w:t>
      </w:r>
    </w:p>
    <w:p w:rsidR="0096219F" w:rsidRDefault="0096219F" w:rsidP="00CF494C">
      <w:pPr>
        <w:spacing w:line="276" w:lineRule="auto"/>
      </w:pPr>
    </w:p>
    <w:p w:rsidR="003B1D41" w:rsidRDefault="00D16295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78FCD966" wp14:editId="172D0F6D">
            <wp:extent cx="8257540" cy="2943880"/>
            <wp:effectExtent l="0" t="0" r="0" b="889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CTRL new final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294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D41" w:rsidRDefault="003B1D41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D41" w:rsidRDefault="003B1D41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D41" w:rsidRDefault="003B1D41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D41" w:rsidRDefault="003B1D41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D41" w:rsidRDefault="003B1D41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2ACD" w:rsidRPr="00A32ACD" w:rsidRDefault="00A32ACD" w:rsidP="003B1D41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7 |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 sizes for the correlation in Supplementary Table 6.</w:t>
      </w:r>
    </w:p>
    <w:p w:rsidR="00D16295" w:rsidRDefault="00D16295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7B021C31" wp14:editId="1B0087E7">
            <wp:extent cx="8257540" cy="3383280"/>
            <wp:effectExtent l="0" t="0" r="0" b="762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CTRLn final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6295" w:rsidRDefault="00D16295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6295" w:rsidRDefault="00D16295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6295" w:rsidRDefault="00D16295" w:rsidP="003B1D4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2ACD" w:rsidRDefault="00A32ACD" w:rsidP="00A32AC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2ACD" w:rsidRDefault="00A32ACD" w:rsidP="00A32AC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2ACD" w:rsidRDefault="00A32ACD" w:rsidP="00A32AC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2ACD" w:rsidRPr="003B1D41" w:rsidRDefault="00A32ACD" w:rsidP="00A32AC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8 | </w:t>
      </w:r>
      <w:r w:rsidR="003A2BEE">
        <w:rPr>
          <w:rFonts w:ascii="Times New Roman" w:hAnsi="Times New Roman" w:cs="Times New Roman"/>
          <w:b/>
          <w:sz w:val="24"/>
          <w:szCs w:val="24"/>
          <w:lang w:val="en-US"/>
        </w:rPr>
        <w:t>The 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relation matrix containing the Pearson</w:t>
      </w:r>
      <w:r w:rsidR="00DD4BF6">
        <w:rPr>
          <w:rFonts w:ascii="Times New Roman" w:hAnsi="Times New Roman" w:cs="Times New Roman"/>
          <w:b/>
          <w:sz w:val="24"/>
          <w:szCs w:val="24"/>
          <w:lang w:val="en-US"/>
        </w:rPr>
        <w:t>’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lation</w:t>
      </w:r>
      <w:r w:rsidR="003A2BE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each of the cognitive tests/questionnaire score in Figure 1 and the brain imaging phenotype in Table 1 for the DEL group</w:t>
      </w:r>
      <w:r w:rsidRPr="0014343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ch correlation was tested for equality with zero, i.e., the null hypothesis was that the true correlation was equal to zero.  Correlations with </w:t>
      </w:r>
      <w:r w:rsidRPr="00CF494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less than 0.05/300, where 300 is the number of correlations in the upper diagonal of the matrix, are in boldface font.</w:t>
      </w:r>
    </w:p>
    <w:p w:rsidR="003B1D41" w:rsidRDefault="003B1D41" w:rsidP="00CF494C">
      <w:pPr>
        <w:spacing w:line="276" w:lineRule="auto"/>
      </w:pPr>
    </w:p>
    <w:p w:rsidR="003B1D41" w:rsidRDefault="003B1D41" w:rsidP="00CF494C">
      <w:pPr>
        <w:spacing w:line="276" w:lineRule="auto"/>
      </w:pPr>
    </w:p>
    <w:p w:rsidR="0096219F" w:rsidRDefault="00D16295" w:rsidP="00CF494C">
      <w:pPr>
        <w:spacing w:line="276" w:lineRule="auto"/>
      </w:pPr>
      <w:r>
        <w:rPr>
          <w:noProof/>
          <w:lang w:val="en-US"/>
        </w:rPr>
        <w:drawing>
          <wp:inline distT="0" distB="0" distL="0" distR="0" wp14:anchorId="6BB9B736" wp14:editId="4EB67094">
            <wp:extent cx="8257540" cy="265664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DEL new final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265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858" w:rsidRDefault="00AD1858" w:rsidP="00CF494C">
      <w:pPr>
        <w:spacing w:line="276" w:lineRule="auto"/>
      </w:pPr>
    </w:p>
    <w:p w:rsidR="00AD1858" w:rsidRDefault="00AD1858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A32ACD" w:rsidRDefault="00A32ACD" w:rsidP="00CF494C">
      <w:pPr>
        <w:spacing w:line="276" w:lineRule="auto"/>
      </w:pPr>
    </w:p>
    <w:p w:rsidR="00A32ACD" w:rsidRDefault="00A32ACD" w:rsidP="00CF494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9 |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 sizes for the correlation in Supplementary Table 8.</w:t>
      </w:r>
    </w:p>
    <w:p w:rsidR="00A32ACD" w:rsidRPr="00A32ACD" w:rsidRDefault="00A32ACD" w:rsidP="00CF494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398A" w:rsidRDefault="0074398A" w:rsidP="00CF494C">
      <w:pPr>
        <w:spacing w:line="276" w:lineRule="auto"/>
      </w:pPr>
      <w:r>
        <w:rPr>
          <w:noProof/>
          <w:lang w:val="en-US"/>
        </w:rPr>
        <w:drawing>
          <wp:inline distT="0" distB="0" distL="0" distR="0">
            <wp:extent cx="8257540" cy="3349625"/>
            <wp:effectExtent l="0" t="0" r="0" b="317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DELn final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74398A" w:rsidRDefault="0074398A" w:rsidP="00CF494C">
      <w:pPr>
        <w:spacing w:line="276" w:lineRule="auto"/>
      </w:pPr>
    </w:p>
    <w:p w:rsidR="00AD1858" w:rsidRDefault="00AD1858" w:rsidP="00CF494C">
      <w:pPr>
        <w:spacing w:line="276" w:lineRule="auto"/>
      </w:pPr>
    </w:p>
    <w:p w:rsidR="00AD1858" w:rsidRDefault="00AD1858" w:rsidP="00CF494C">
      <w:pPr>
        <w:spacing w:line="276" w:lineRule="auto"/>
      </w:pPr>
    </w:p>
    <w:p w:rsidR="00AD1858" w:rsidRDefault="00AD1858" w:rsidP="00CF494C">
      <w:pPr>
        <w:spacing w:line="276" w:lineRule="auto"/>
      </w:pPr>
    </w:p>
    <w:p w:rsidR="000710FC" w:rsidRDefault="000710FC" w:rsidP="00CF494C">
      <w:pPr>
        <w:spacing w:line="276" w:lineRule="auto"/>
      </w:pPr>
    </w:p>
    <w:p w:rsidR="00FA318B" w:rsidRDefault="00FA318B" w:rsidP="00CF494C">
      <w:pPr>
        <w:spacing w:line="276" w:lineRule="auto"/>
      </w:pPr>
    </w:p>
    <w:p w:rsidR="00FA318B" w:rsidRDefault="00FA318B" w:rsidP="00CF494C">
      <w:pPr>
        <w:spacing w:line="276" w:lineRule="auto"/>
      </w:pPr>
    </w:p>
    <w:p w:rsidR="00FA318B" w:rsidRDefault="00FA318B" w:rsidP="00CF494C">
      <w:pPr>
        <w:spacing w:line="276" w:lineRule="auto"/>
      </w:pPr>
    </w:p>
    <w:p w:rsidR="00FA318B" w:rsidRDefault="00FA318B" w:rsidP="00CF494C">
      <w:pPr>
        <w:spacing w:line="276" w:lineRule="auto"/>
      </w:pPr>
    </w:p>
    <w:p w:rsidR="00FA318B" w:rsidRDefault="00FA318B" w:rsidP="00CF494C">
      <w:pPr>
        <w:spacing w:line="276" w:lineRule="auto"/>
      </w:pPr>
    </w:p>
    <w:p w:rsidR="00FA318B" w:rsidRDefault="00FA318B" w:rsidP="00CF494C">
      <w:pPr>
        <w:spacing w:line="276" w:lineRule="auto"/>
      </w:pPr>
    </w:p>
    <w:sectPr w:rsidR="00FA318B" w:rsidSect="00CF494C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D23"/>
    <w:rsid w:val="000710FC"/>
    <w:rsid w:val="00093693"/>
    <w:rsid w:val="000A7F55"/>
    <w:rsid w:val="000C39AB"/>
    <w:rsid w:val="0011521D"/>
    <w:rsid w:val="001658DB"/>
    <w:rsid w:val="001F2513"/>
    <w:rsid w:val="002B3E2F"/>
    <w:rsid w:val="00311DBA"/>
    <w:rsid w:val="003368B6"/>
    <w:rsid w:val="00345A0B"/>
    <w:rsid w:val="0035216E"/>
    <w:rsid w:val="003847B5"/>
    <w:rsid w:val="003A2BEE"/>
    <w:rsid w:val="003B1D41"/>
    <w:rsid w:val="00460780"/>
    <w:rsid w:val="004A223A"/>
    <w:rsid w:val="004D048A"/>
    <w:rsid w:val="004E1B64"/>
    <w:rsid w:val="00506BF6"/>
    <w:rsid w:val="00581893"/>
    <w:rsid w:val="005E2168"/>
    <w:rsid w:val="00627F14"/>
    <w:rsid w:val="00631898"/>
    <w:rsid w:val="0074398A"/>
    <w:rsid w:val="00795D05"/>
    <w:rsid w:val="00856896"/>
    <w:rsid w:val="008B5BF8"/>
    <w:rsid w:val="00900C80"/>
    <w:rsid w:val="009525BC"/>
    <w:rsid w:val="0096219F"/>
    <w:rsid w:val="00995ADD"/>
    <w:rsid w:val="009B15B2"/>
    <w:rsid w:val="009D3715"/>
    <w:rsid w:val="00A15426"/>
    <w:rsid w:val="00A2432C"/>
    <w:rsid w:val="00A32ACD"/>
    <w:rsid w:val="00A402D4"/>
    <w:rsid w:val="00A6769B"/>
    <w:rsid w:val="00AD1858"/>
    <w:rsid w:val="00AD57BF"/>
    <w:rsid w:val="00B05108"/>
    <w:rsid w:val="00B16C37"/>
    <w:rsid w:val="00C261D2"/>
    <w:rsid w:val="00CA5FCA"/>
    <w:rsid w:val="00CA68D8"/>
    <w:rsid w:val="00CF494C"/>
    <w:rsid w:val="00CF7C98"/>
    <w:rsid w:val="00D02237"/>
    <w:rsid w:val="00D16295"/>
    <w:rsid w:val="00D35F00"/>
    <w:rsid w:val="00D5669F"/>
    <w:rsid w:val="00DA766C"/>
    <w:rsid w:val="00DD4BF6"/>
    <w:rsid w:val="00E00D23"/>
    <w:rsid w:val="00E42019"/>
    <w:rsid w:val="00E431CF"/>
    <w:rsid w:val="00EC158A"/>
    <w:rsid w:val="00EC497F"/>
    <w:rsid w:val="00F102B4"/>
    <w:rsid w:val="00FA318B"/>
    <w:rsid w:val="00FA7578"/>
    <w:rsid w:val="00FC1AFD"/>
    <w:rsid w:val="00FE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C98250-CB4E-48A1-A178-33A6A658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C80"/>
    <w:rPr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D23"/>
    <w:pPr>
      <w:spacing w:after="0" w:line="240" w:lineRule="auto"/>
    </w:pPr>
    <w:rPr>
      <w:lang w:val="is-I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C80"/>
    <w:rPr>
      <w:rFonts w:ascii="Segoe UI" w:hAnsi="Segoe UI" w:cs="Segoe UI"/>
      <w:sz w:val="18"/>
      <w:szCs w:val="18"/>
      <w:lang w:val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4ABA5-C05D-4676-9A78-2A261F9F4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6</TotalTime>
  <Pages>13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ús Örn Úlfarsson</dc:creator>
  <cp:keywords/>
  <dc:description/>
  <cp:lastModifiedBy>Magnús Örn Úlfarsson</cp:lastModifiedBy>
  <cp:revision>23</cp:revision>
  <cp:lastPrinted>2017-02-20T10:53:00Z</cp:lastPrinted>
  <dcterms:created xsi:type="dcterms:W3CDTF">2017-01-10T11:17:00Z</dcterms:created>
  <dcterms:modified xsi:type="dcterms:W3CDTF">2017-02-20T11:01:00Z</dcterms:modified>
</cp:coreProperties>
</file>